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977"/>
        <w:gridCol w:w="1964"/>
        <w:gridCol w:w="1295"/>
        <w:gridCol w:w="1134"/>
        <w:gridCol w:w="1657"/>
        <w:gridCol w:w="1205"/>
      </w:tblGrid>
      <w:tr>
        <w:trPr>
          <w:trHeight w:val="203" w:hRule="atLeast"/>
        </w:trPr>
        <w:tc>
          <w:tcPr>
            <w:tcW w:w="1448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zar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tios for the associations of gestational weight gain and HDP with different BMI class</w:t>
            </w:r>
          </w:p>
        </w:tc>
      </w:tr>
      <w:tr>
        <w:trPr>
          <w:trHeight w:val="203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m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DP (N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03" w:hRule="atLeast"/>
        </w:trPr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derweight pregnancie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g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 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02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-2.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23 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7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3-1.6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444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59-2.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684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&gt;2.5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right="110" w:hanging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right="100" w:hanging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48-1.9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38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weight pregnanci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 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56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9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-1.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2 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84-1.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547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86-1.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482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&gt;2.5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78-1.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77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 pregnanci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 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26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1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-0.9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right="1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67-1.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right="1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68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89-1.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right="1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28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&gt;2.5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-1.6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right="1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esity pregnanci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 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1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4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-0.6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4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6-2.0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76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</w:t>
            </w:r>
            <w:r>
              <w:rPr>
                <w:rFonts w:cs="等线;DengXi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91-2.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29</w:t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G&gt;2.5 kg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411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-2.03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64</w:t>
            </w:r>
          </w:p>
        </w:tc>
      </w:tr>
      <w:tr>
        <w:trPr>
          <w:trHeight w:val="203" w:hRule="atLeast"/>
        </w:trPr>
        <w:tc>
          <w:tcPr>
            <w:tcW w:w="1448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WG: the first trimester gestational weight gain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P: hypertensive disorders of pregnancy; HR: hazard ratios; CI: confidence interval. The HR was adjusted by race, age, education level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ge (&gt;35 age), employment condition, par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5874" w:h="2268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43:00Z</dcterms:created>
  <dc:creator>Editor</dc:creator>
  <dc:description/>
  <cp:keywords/>
  <dc:language>en-US</dc:language>
  <cp:lastModifiedBy>袁 志超</cp:lastModifiedBy>
  <dcterms:modified xsi:type="dcterms:W3CDTF">2022-03-31T01:21:00Z</dcterms:modified>
  <cp:revision>5</cp:revision>
  <dc:subject/>
  <dc:title/>
</cp:coreProperties>
</file>